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6DF17A">
      <w:pPr>
        <w:widowControl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59070" cy="2224405"/>
            <wp:effectExtent l="0" t="0" r="11430" b="10795"/>
            <wp:docPr id="13" name="图片 13" descr="前沿分析（ASMR和ASDR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前沿分析（ASMR和ASDR）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015E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422" w:firstLineChars="20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ig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(A) Frontier analysis based on SDI and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ASMR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from 1990 to 2021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(B) Frontier analysis based on SDI and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ASMR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in 2021. (A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C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) Frontier analysis based on SDI and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ASMR and ASDR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from 1990 to 2021. Color scale represents the years from 1990 depicted in blu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to 2021 depicted in red. And the frontier is delineated in solid black color. (B) Frontier analysis based on SDI and age-standardized PAH DALYs rate in 2021. The frontier is delineated in solid black color; countries and territories are represented as dots. The top 15 countries with the largest effective difference (largest PAH DALYs gap from the frontier) are labeled in black; examples of frontier countries with low SDI (&lt;0.5) and low effective difference are labeled in blue; examples of countries and territories with high SDI (&gt;0.85) and relatively high effective difference for their level of development are labeled in red. Green dots indicate an increase in ASDR from 1990 to 2021; red dots indicate a decrease in ASDR between 1990 and 2021.</w:t>
      </w:r>
    </w:p>
    <w:p w14:paraId="49951A1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C16996"/>
    <w:rsid w:val="0CC16996"/>
    <w:rsid w:val="10F1115B"/>
    <w:rsid w:val="23BF3632"/>
    <w:rsid w:val="25021FF1"/>
    <w:rsid w:val="371A299C"/>
    <w:rsid w:val="37D1071F"/>
    <w:rsid w:val="542D6ACD"/>
    <w:rsid w:val="64802D6E"/>
    <w:rsid w:val="6AFD029C"/>
    <w:rsid w:val="6FE915FD"/>
    <w:rsid w:val="7A9D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otnote reference"/>
    <w:basedOn w:val="3"/>
    <w:qFormat/>
    <w:uiPriority w:val="0"/>
    <w:rPr>
      <w:rFonts w:ascii="Times New Roman" w:hAnsi="Times New Roman" w:eastAsia="等线"/>
      <w:sz w:val="20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259</Characters>
  <Lines>0</Lines>
  <Paragraphs>0</Paragraphs>
  <TotalTime>0</TotalTime>
  <ScaleCrop>false</ScaleCrop>
  <LinksUpToDate>false</LinksUpToDate>
  <CharactersWithSpaces>29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5:14:00Z</dcterms:created>
  <dc:creator>殊途同归</dc:creator>
  <cp:lastModifiedBy>殊途同归</cp:lastModifiedBy>
  <dcterms:modified xsi:type="dcterms:W3CDTF">2025-11-26T15:2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B739D868DA0499EAF241213316B1B21_13</vt:lpwstr>
  </property>
  <property fmtid="{D5CDD505-2E9C-101B-9397-08002B2CF9AE}" pid="4" name="KSOTemplateDocerSaveRecord">
    <vt:lpwstr>eyJoZGlkIjoiYzM5YzJiYmJmOTY3YTVmYTc3MzBmNzA3M2I5NGU2NDAiLCJ1c2VySWQiOiIzMjg4NjYyODYifQ==</vt:lpwstr>
  </property>
</Properties>
</file>